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9705" w14:textId="2C92E353" w:rsidR="00176C2C" w:rsidRDefault="00176C2C"/>
    <w:p w14:paraId="1A27B767" w14:textId="2CC7EF04" w:rsidR="007C270A" w:rsidRPr="007C270A" w:rsidRDefault="007C270A">
      <w:pPr>
        <w:rPr>
          <w:rFonts w:ascii="Times New Roman" w:hAnsi="Times New Roman" w:cs="Times New Roman"/>
          <w:b/>
          <w:bCs/>
        </w:rPr>
      </w:pPr>
      <w:r w:rsidRPr="007C270A">
        <w:rPr>
          <w:rFonts w:ascii="Times New Roman" w:hAnsi="Times New Roman" w:cs="Times New Roman"/>
          <w:b/>
          <w:bCs/>
        </w:rPr>
        <w:t xml:space="preserve">Table S2. </w:t>
      </w:r>
      <w:r w:rsidR="00C9242E">
        <w:rPr>
          <w:rFonts w:ascii="Times New Roman" w:hAnsi="Times New Roman" w:cs="Times New Roman"/>
          <w:b/>
          <w:bCs/>
        </w:rPr>
        <w:t xml:space="preserve">GO and </w:t>
      </w:r>
      <w:r>
        <w:rPr>
          <w:rFonts w:ascii="Times New Roman" w:hAnsi="Times New Roman" w:cs="Times New Roman"/>
          <w:b/>
          <w:bCs/>
        </w:rPr>
        <w:t xml:space="preserve">KEGG enrichment analysis </w:t>
      </w:r>
      <w:r w:rsidRPr="007C270A">
        <w:rPr>
          <w:rFonts w:ascii="Times New Roman" w:hAnsi="Times New Roman" w:cs="Times New Roman"/>
          <w:b/>
          <w:bCs/>
        </w:rPr>
        <w:t>of APOBEC3B</w:t>
      </w:r>
      <w:r>
        <w:rPr>
          <w:rFonts w:ascii="Times New Roman" w:hAnsi="Times New Roman" w:cs="Times New Roman"/>
          <w:b/>
          <w:bCs/>
        </w:rPr>
        <w:t xml:space="preserve"> related genes</w:t>
      </w:r>
      <w:r w:rsidRPr="007C270A">
        <w:rPr>
          <w:rFonts w:ascii="Times New Roman" w:hAnsi="Times New Roman" w:cs="Times New Roman"/>
          <w:b/>
          <w:bCs/>
        </w:rPr>
        <w:t>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437"/>
        <w:gridCol w:w="1156"/>
        <w:gridCol w:w="1728"/>
        <w:gridCol w:w="1008"/>
        <w:gridCol w:w="1262"/>
        <w:gridCol w:w="1121"/>
        <w:gridCol w:w="1121"/>
        <w:gridCol w:w="1121"/>
      </w:tblGrid>
      <w:tr w:rsidR="007C270A" w14:paraId="33C0993A" w14:textId="77777777" w:rsidTr="00E2728C">
        <w:trPr>
          <w:cantSplit/>
          <w:tblHeader/>
          <w:jc w:val="center"/>
        </w:trPr>
        <w:tc>
          <w:tcPr>
            <w:tcW w:w="14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569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15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6C5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F05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1B6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3A2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D9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ADA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656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</w:p>
        </w:tc>
      </w:tr>
      <w:tr w:rsidR="007C270A" w14:paraId="3D8FDB8E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0F1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1C4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277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1F87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TP synthesis coupled electron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757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7C0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B11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0e-3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022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8e-3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E98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5e-32</w:t>
            </w:r>
          </w:p>
        </w:tc>
      </w:tr>
      <w:tr w:rsidR="007C270A" w14:paraId="497DB3C7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B0C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769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27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9CE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tochondrial ATP synthesis coupled electron transpor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66E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274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783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23e-3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341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0e-3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58B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96e-31</w:t>
            </w:r>
          </w:p>
        </w:tc>
      </w:tr>
      <w:tr w:rsidR="007C270A" w14:paraId="344197D5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B09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1356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229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3C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iratory electron transport cha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A45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2A0E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E0A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4e-3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A15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1e-3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65C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6e-30</w:t>
            </w:r>
          </w:p>
        </w:tc>
      </w:tr>
      <w:tr w:rsidR="007C270A" w14:paraId="22E0AB14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93D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0B5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61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70E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6B3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D48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49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8e-3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543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02e-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625B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5e-28</w:t>
            </w:r>
          </w:p>
        </w:tc>
      </w:tr>
      <w:tr w:rsidR="007C270A" w14:paraId="6C0CB239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E57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35A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33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4A4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respi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29A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3ED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667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7e-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0C2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78e-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7E8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8e-26</w:t>
            </w:r>
          </w:p>
        </w:tc>
      </w:tr>
      <w:tr w:rsidR="007C270A" w14:paraId="1F53EE7A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2E1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0C1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8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78C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iratory cha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C9B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/1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B15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443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e-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4BF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8e-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0FE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8e-26</w:t>
            </w:r>
          </w:p>
        </w:tc>
      </w:tr>
      <w:tr w:rsidR="007C270A" w14:paraId="235B0B35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799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635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704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86D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iratory cha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296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/1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9C8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AD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8e-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77C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86e-2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DD5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01e-25</w:t>
            </w:r>
          </w:p>
        </w:tc>
      </w:tr>
      <w:tr w:rsidR="007C270A" w14:paraId="01AEDA0C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C29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595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94C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itochondrial respiratory cha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598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/1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A72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2AF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5e-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E3E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7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22E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5e-25</w:t>
            </w:r>
          </w:p>
        </w:tc>
      </w:tr>
      <w:tr w:rsidR="007C270A" w14:paraId="48BAE007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BCB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092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19902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4B3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581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/1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AF9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9A7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2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F45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34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4B4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36e-21</w:t>
            </w:r>
          </w:p>
        </w:tc>
      </w:tr>
      <w:tr w:rsidR="007C270A" w14:paraId="45682DEC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4D9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E2D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88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DF5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ner mitochondrial membrane prote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3EF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/1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F62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2CC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9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A21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2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D64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42e-21</w:t>
            </w:r>
          </w:p>
        </w:tc>
      </w:tr>
      <w:tr w:rsidR="007C270A" w14:paraId="2346A607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7F3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471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39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A0A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ADH dehydrogen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376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4E1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35C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6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EB1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0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ACB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7e-12</w:t>
            </w:r>
          </w:p>
        </w:tc>
      </w:tr>
      <w:tr w:rsidR="007C270A" w14:paraId="59D53F7C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2C7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B2F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81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C2F6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ADH dehydrogenase (ubiquinone)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9C0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5539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B7A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6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357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0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1D9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7e-12</w:t>
            </w:r>
          </w:p>
        </w:tc>
      </w:tr>
      <w:tr w:rsidR="007C270A" w14:paraId="5CA5F5B5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6E2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F26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5013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5FE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ADH dehydrogenase (quinone)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497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A82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FFE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6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71A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0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9A2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7e-12</w:t>
            </w:r>
          </w:p>
        </w:tc>
      </w:tr>
      <w:tr w:rsidR="007C270A" w14:paraId="79E36258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0BA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CD6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90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D5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lectron transfe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34ED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BCD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742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0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DE6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2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CDE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8e-11</w:t>
            </w:r>
          </w:p>
        </w:tc>
      </w:tr>
      <w:tr w:rsidR="007C270A" w14:paraId="7C754DF8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D01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E19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328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NAD(P)H, quinone or similar compound as accepto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2243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/13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272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7C41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588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26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343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00e-11</w:t>
            </w:r>
          </w:p>
        </w:tc>
      </w:tr>
      <w:tr w:rsidR="007C270A" w14:paraId="394B2C09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115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E0B6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01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7F9A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855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/8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1B7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701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9e-2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C26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74e-2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797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6e-23</w:t>
            </w:r>
          </w:p>
        </w:tc>
      </w:tr>
      <w:tr w:rsidR="007C270A" w14:paraId="4EE9673A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276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042A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9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9B1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alcoholic fatty liver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4C24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/8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619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167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07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7BF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7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6BD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4e-22</w:t>
            </w:r>
          </w:p>
        </w:tc>
      </w:tr>
      <w:tr w:rsidR="007C270A" w14:paraId="164D5931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F34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21D8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7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2BB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hermogen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F9E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8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C8E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E43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8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EDF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53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DF1D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4e-20</w:t>
            </w:r>
          </w:p>
        </w:tc>
      </w:tr>
      <w:tr w:rsidR="007C270A" w14:paraId="21D6B59D" w14:textId="77777777" w:rsidTr="00E2728C">
        <w:trPr>
          <w:cantSplit/>
          <w:jc w:val="center"/>
        </w:trPr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77B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0CFC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076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rkinson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A49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8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8BE7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DC3B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6e-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AFE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5e-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917E6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2e-19</w:t>
            </w:r>
          </w:p>
        </w:tc>
      </w:tr>
      <w:tr w:rsidR="007C270A" w14:paraId="4CAB6544" w14:textId="77777777" w:rsidTr="00E2728C">
        <w:trPr>
          <w:cantSplit/>
          <w:jc w:val="center"/>
        </w:trPr>
        <w:tc>
          <w:tcPr>
            <w:tcW w:w="143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0075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15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859B9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02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0A84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on disease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2A9F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/86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BFDE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AB00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5e-19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3E282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4e-18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8851" w14:textId="77777777" w:rsidR="007C270A" w:rsidRDefault="007C270A" w:rsidP="00E2728C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8e-18</w:t>
            </w:r>
          </w:p>
        </w:tc>
      </w:tr>
    </w:tbl>
    <w:p w14:paraId="08D3A84D" w14:textId="77777777" w:rsidR="007C270A" w:rsidRDefault="007C270A"/>
    <w:sectPr w:rsidR="007C270A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A1CD6" w14:textId="77777777" w:rsidR="001168F7" w:rsidRDefault="001168F7" w:rsidP="008A1FCB">
      <w:r>
        <w:separator/>
      </w:r>
    </w:p>
  </w:endnote>
  <w:endnote w:type="continuationSeparator" w:id="0">
    <w:p w14:paraId="0F6AD3E0" w14:textId="77777777" w:rsidR="001168F7" w:rsidRDefault="001168F7" w:rsidP="008A1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45D7B" w14:textId="77777777" w:rsidR="001168F7" w:rsidRDefault="001168F7" w:rsidP="008A1FCB">
      <w:r>
        <w:separator/>
      </w:r>
    </w:p>
  </w:footnote>
  <w:footnote w:type="continuationSeparator" w:id="0">
    <w:p w14:paraId="2667ABAB" w14:textId="77777777" w:rsidR="001168F7" w:rsidRDefault="001168F7" w:rsidP="008A1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75032302">
    <w:abstractNumId w:val="1"/>
  </w:num>
  <w:num w:numId="2" w16cid:durableId="174275111">
    <w:abstractNumId w:val="2"/>
  </w:num>
  <w:num w:numId="3" w16cid:durableId="154116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168F7"/>
    <w:rsid w:val="001379FE"/>
    <w:rsid w:val="00176C2C"/>
    <w:rsid w:val="001C0A13"/>
    <w:rsid w:val="001D75AB"/>
    <w:rsid w:val="001E6A75"/>
    <w:rsid w:val="00262A0A"/>
    <w:rsid w:val="0035500D"/>
    <w:rsid w:val="00362E65"/>
    <w:rsid w:val="004158F9"/>
    <w:rsid w:val="00457CF1"/>
    <w:rsid w:val="00747CCE"/>
    <w:rsid w:val="007B3E96"/>
    <w:rsid w:val="007C270A"/>
    <w:rsid w:val="008A1FCB"/>
    <w:rsid w:val="008C5BAE"/>
    <w:rsid w:val="008F1F48"/>
    <w:rsid w:val="00901463"/>
    <w:rsid w:val="00946CB3"/>
    <w:rsid w:val="00970B22"/>
    <w:rsid w:val="00AE18EF"/>
    <w:rsid w:val="00AE1BDD"/>
    <w:rsid w:val="00B3547C"/>
    <w:rsid w:val="00B4379D"/>
    <w:rsid w:val="00C27329"/>
    <w:rsid w:val="00C31EEB"/>
    <w:rsid w:val="00C9242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C7804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A1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1FC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1F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1F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L</dc:creator>
  <cp:keywords/>
  <dc:description/>
  <cp:lastModifiedBy>Peng YL</cp:lastModifiedBy>
  <cp:revision>3</cp:revision>
  <dcterms:created xsi:type="dcterms:W3CDTF">2022-07-02T04:57:00Z</dcterms:created>
  <dcterms:modified xsi:type="dcterms:W3CDTF">2022-07-02T05:00:00Z</dcterms:modified>
  <cp:category/>
</cp:coreProperties>
</file>